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RT-PCR primers: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Forward Primer: exon 5: </w:t>
        <w:tab/>
        <w:t>5’-ACTCAGGCAGAATCCAATCTC-3’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Reverse Primer: exon 8: </w:t>
        <w:tab/>
        <w:t>5’-CTTTAATGGGAAGCGTCAGT-3’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Forward Primer: exon 2: </w:t>
        <w:tab/>
        <w:t>5’-AGCAATGGCCCAGGACAA-3’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Forward Primer Exon 1L: </w:t>
        <w:tab/>
        <w:t>5’-TGGGCCCTGAGACCTGTTCT-3’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Forward Primer Exon 1T: </w:t>
        <w:tab/>
        <w:t>5’-GCAGTGATAACCTGCTTTAGCC-3’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Forward Primer Exon 1N: </w:t>
        <w:tab/>
        <w:t>5’-AATTCTCCATGTGCTTGGATCGT-3’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Reverse Primer Exon 1N: </w:t>
        <w:tab/>
        <w:t>5’- TCTTCCCCACGATCCAAG-3’</w:t>
      </w:r>
    </w:p>
    <w:p>
      <w:pPr>
        <w:pStyle w:val="Normal"/>
        <w:spacing w:lineRule="auto" w:line="480"/>
        <w:rPr/>
      </w:pP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</w:rPr>
        <w:t xml:space="preserve">-actin Forward Primer: </w:t>
        <w:tab/>
        <w:t>5’-ATCTGGCACCACACCTTCTACAATGAGCTGCG-3’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</w:rPr>
        <w:t xml:space="preserve">-actin Reverse Primer: </w:t>
        <w:tab/>
        <w:tab/>
        <w:t>5’-CGTCATACTCCTGCTTGCTGATGCACATCTGC-3’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5’ RACE Outer Primer:</w:t>
        <w:tab/>
        <w:tab/>
        <w:t>5’-GCTGATGGCGATGAATGAACACTG-3’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SHBG Reverse RACE Exon 3:</w:t>
        <w:tab/>
        <w:t>5’-TGGTGCCATCTCCCATCATCCA-3’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</w:rPr>
        <w:t>5’ RACE Inner Primer:</w:t>
        <w:tab/>
        <w:tab/>
        <w:t>5’-CGCGGATCCGAACACTGCGTTTGCTGGCTTTGATG-3’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SHBG Reverse RACE Exon 2: </w:t>
        <w:tab/>
        <w:t>5’-TCTTGTCCTGGGCCATTGCTGA-3’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  <w:u w:val="single"/>
        </w:rPr>
        <w:t>Taqman qPCR primer sets: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HBG exons 2-3:</w:t>
        <w:tab/>
        <w:tab/>
        <w:t>ABI cat. Hs01050181_g1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  <w:lang w:val="fr-FR"/>
        </w:rPr>
        <w:t>SHBG exons 1L-2 :</w:t>
        <w:tab/>
        <w:tab/>
        <w:t>ABI cat. Hs01050180_g1</w:t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  <w:lang w:val="fr-FR"/>
        </w:rPr>
        <w:t>SHBG exons 1T-2:</w:t>
        <w:tab/>
        <w:tab/>
        <w:t xml:space="preserve">ABI cat. </w:t>
      </w:r>
      <w:r>
        <w:rPr>
          <w:color w:val="000000"/>
          <w:sz w:val="22"/>
          <w:szCs w:val="22"/>
        </w:rPr>
        <w:t>Hs01050186_m1</w:t>
      </w:r>
    </w:p>
    <w:p>
      <w:pPr>
        <w:pStyle w:val="Normal"/>
        <w:spacing w:lineRule="auto" w:line="480"/>
        <w:rPr>
          <w:color w:val="000000"/>
          <w:sz w:val="22"/>
          <w:szCs w:val="22"/>
          <w:u w:val="single"/>
        </w:rPr>
      </w:pPr>
      <w:r>
        <w:rPr>
          <w:color w:val="000000"/>
          <w:sz w:val="22"/>
          <w:szCs w:val="22"/>
          <w:u w:val="single"/>
        </w:rPr>
        <w:t>Taqman Assay by Design Taqman qPCR primer set: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>SHBG exon 1N-1NF:</w:t>
        <w:tab/>
        <w:tab/>
        <w:t>5’-AATTCTCCATGTGCTTGGATCGT-3’</w:t>
      </w:r>
    </w:p>
    <w:p>
      <w:pPr>
        <w:pStyle w:val="Normal"/>
        <w:spacing w:lineRule="auto" w:line="480"/>
        <w:rPr/>
      </w:pPr>
      <w:r>
        <w:rPr>
          <w:color w:val="000000"/>
          <w:sz w:val="22"/>
          <w:szCs w:val="22"/>
        </w:rPr>
        <w:t>SHBG exon 1N-1NR:</w:t>
        <w:tab/>
        <w:tab/>
        <w:t>5’-TTGTCCTGGGCCATTGCT-3’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color w:val="000000"/>
          <w:sz w:val="22"/>
          <w:szCs w:val="22"/>
        </w:rPr>
        <w:t>Probe: SHBG exon 1N-1NM2:</w:t>
        <w:tab/>
        <w:t>FAM-labeled-5’-TCGTGGGCACTCTCTT-3’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3T20:27:00Z</dcterms:created>
  <dc:creator>Scott Kahn</dc:creator>
  <dc:description/>
  <cp:keywords/>
  <dc:language>en-US</dc:language>
  <cp:lastModifiedBy>Scott Kahn</cp:lastModifiedBy>
  <dcterms:modified xsi:type="dcterms:W3CDTF">2009-04-23T20:27:00Z</dcterms:modified>
  <cp:revision>2</cp:revision>
  <dc:subject/>
  <dc:title>Table 1</dc:title>
</cp:coreProperties>
</file>